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EA5" w:rsidRPr="008C7DB3" w:rsidRDefault="00BE5EA5" w:rsidP="00207D39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r w:rsidRPr="008C7DB3">
        <w:rPr>
          <w:rFonts w:ascii="Times New Roman" w:hAnsi="Times New Roman" w:cs="Times New Roman"/>
          <w:b/>
          <w:sz w:val="24"/>
          <w:lang w:val="en-US"/>
        </w:rPr>
        <w:t>Additional File 1</w:t>
      </w:r>
    </w:p>
    <w:bookmarkEnd w:id="0"/>
    <w:p w:rsidR="004B43B0" w:rsidRDefault="004B43B0" w:rsidP="00207D3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1787">
        <w:rPr>
          <w:rFonts w:ascii="Times New Roman" w:hAnsi="Times New Roman" w:cs="Times New Roman"/>
          <w:sz w:val="24"/>
          <w:szCs w:val="24"/>
          <w:lang w:val="en-US"/>
        </w:rPr>
        <w:t xml:space="preserve">Comparison of baseline characteristics of the </w:t>
      </w:r>
      <w:r>
        <w:rPr>
          <w:rFonts w:ascii="Times New Roman" w:hAnsi="Times New Roman" w:cs="Times New Roman"/>
          <w:sz w:val="24"/>
          <w:szCs w:val="24"/>
          <w:lang w:val="en-US"/>
        </w:rPr>
        <w:t>present cohort</w:t>
      </w:r>
      <w:r w:rsidRPr="00A91787">
        <w:rPr>
          <w:rFonts w:ascii="Times New Roman" w:hAnsi="Times New Roman" w:cs="Times New Roman"/>
          <w:sz w:val="24"/>
          <w:szCs w:val="24"/>
          <w:lang w:val="en-US"/>
        </w:rPr>
        <w:t xml:space="preserve"> with the </w:t>
      </w:r>
      <w:r>
        <w:rPr>
          <w:rFonts w:ascii="Times New Roman" w:hAnsi="Times New Roman" w:cs="Times New Roman"/>
          <w:sz w:val="24"/>
          <w:szCs w:val="24"/>
          <w:lang w:val="en-US"/>
        </w:rPr>
        <w:t>entire REDUCE</w:t>
      </w:r>
      <w:r w:rsidRPr="00A91787">
        <w:rPr>
          <w:rFonts w:ascii="Times New Roman" w:hAnsi="Times New Roman" w:cs="Times New Roman"/>
          <w:sz w:val="24"/>
          <w:szCs w:val="24"/>
          <w:lang w:val="en-US"/>
        </w:rPr>
        <w:t xml:space="preserve"> study cohor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the time of the index exacerbation according to the duration of glucocorticoid treatment for the index exacerbation (14 days vs. 5 days)</w:t>
      </w:r>
      <w:r w:rsidRPr="00A91787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inical characteristics were assessed when patients were admitted to the hospital.</w:t>
      </w:r>
    </w:p>
    <w:tbl>
      <w:tblPr>
        <w:tblStyle w:val="Gitternetztabelle4Akzent6"/>
        <w:tblpPr w:leftFromText="141" w:rightFromText="141" w:vertAnchor="text" w:horzAnchor="margin" w:tblpY="303"/>
        <w:tblW w:w="9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80" w:firstRow="0" w:lastRow="0" w:firstColumn="1" w:lastColumn="0" w:noHBand="0" w:noVBand="1"/>
      </w:tblPr>
      <w:tblGrid>
        <w:gridCol w:w="2235"/>
        <w:gridCol w:w="1549"/>
        <w:gridCol w:w="1896"/>
        <w:gridCol w:w="1894"/>
        <w:gridCol w:w="1895"/>
      </w:tblGrid>
      <w:tr w:rsidR="0021682A" w:rsidRPr="00BE5EA5" w:rsidTr="00376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Baseline </w:t>
            </w:r>
            <w:proofErr w:type="spellStart"/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haracteristic</w:t>
            </w:r>
            <w:proofErr w:type="spellEnd"/>
          </w:p>
        </w:tc>
        <w:tc>
          <w:tcPr>
            <w:tcW w:w="344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682A" w:rsidRPr="00B2352F" w:rsidRDefault="0021682A" w:rsidP="00854B3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Present cohort</w:t>
            </w:r>
          </w:p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 xml:space="preserve">                         n = 178</w:t>
            </w:r>
          </w:p>
        </w:tc>
        <w:tc>
          <w:tcPr>
            <w:tcW w:w="378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235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ntire REDUCE study cohort</w:t>
            </w:r>
          </w:p>
          <w:p w:rsidR="0021682A" w:rsidRPr="00B2352F" w:rsidRDefault="0021682A" w:rsidP="00854B3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235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 = 311</w:t>
            </w:r>
          </w:p>
        </w:tc>
      </w:tr>
      <w:tr w:rsidR="0021682A" w:rsidRPr="00EF4C24" w:rsidTr="003764E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682A" w:rsidRPr="00B2352F" w:rsidRDefault="0021682A" w:rsidP="00854B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Short term group (5d)</w:t>
            </w:r>
          </w:p>
          <w:p w:rsidR="0021682A" w:rsidRPr="00B2352F" w:rsidRDefault="0021682A" w:rsidP="00854B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n = 82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682A" w:rsidRPr="00B2352F" w:rsidRDefault="0021682A" w:rsidP="00854B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235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ventional group (14d)</w:t>
            </w:r>
          </w:p>
          <w:p w:rsidR="0021682A" w:rsidRPr="00B2352F" w:rsidRDefault="0021682A" w:rsidP="00854B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235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 = 96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CH"/>
              </w:rPr>
              <w:t>Short term group (5d)</w:t>
            </w:r>
          </w:p>
          <w:p w:rsidR="0021682A" w:rsidRPr="00B2352F" w:rsidRDefault="0021682A" w:rsidP="00854B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235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 = 156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235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ventional group (14d)</w:t>
            </w:r>
          </w:p>
          <w:p w:rsidR="0021682A" w:rsidRPr="00B2352F" w:rsidRDefault="0021682A" w:rsidP="00854B3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235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 = 155</w:t>
            </w:r>
          </w:p>
        </w:tc>
      </w:tr>
      <w:tr w:rsidR="0021682A" w:rsidRPr="000F7A1F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  <w:t>Age, years, mean (range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69 (42 – 91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69 (43 – 87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CH"/>
              </w:rPr>
              <w:t>69 (42-97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de-CH"/>
              </w:rPr>
              <w:t>69 (43 – 91)</w:t>
            </w: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  <w:t>Female sex, n (%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4 (29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8 (40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E325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1 (33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E3255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2 (46)</w:t>
            </w:r>
          </w:p>
        </w:tc>
      </w:tr>
      <w:tr w:rsidR="0021682A" w:rsidRPr="000F7A1F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  <w:t xml:space="preserve">Oxygen saturation in %, mean (SD) 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89 (7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87 (7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89 (8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88 (7)</w:t>
            </w:r>
          </w:p>
        </w:tc>
      </w:tr>
      <w:tr w:rsidR="0021682A" w:rsidRPr="000F7A1F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  <w:t>Systolic blood pressure in mmHg, mean (SD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45 (26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39 (25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42 (25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41 (26)</w:t>
            </w:r>
          </w:p>
        </w:tc>
      </w:tr>
      <w:tr w:rsidR="0021682A" w:rsidRPr="000F7A1F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  <w:t>Heart rate, per minute, mean (SD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93(18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92 (20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94 (19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93 (19)</w:t>
            </w: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  <w:t>Temperature (°C), mean (SD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7.5 (0.8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7.5 (0.9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7.4 (0.9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7.5 (0.9)</w:t>
            </w:r>
          </w:p>
        </w:tc>
      </w:tr>
      <w:tr w:rsidR="0021682A" w:rsidRPr="008D6A80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</w:tr>
      <w:tr w:rsidR="0021682A" w:rsidRPr="008D6A80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de-CH"/>
              </w:rPr>
              <w:t>COPD GOLD grade, n (%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</w:tr>
      <w:tr w:rsidR="0021682A" w:rsidRPr="000F7A1F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  <w:t>1I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4 (17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0 (10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24 (15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82A" w:rsidRPr="00E32557" w:rsidRDefault="0021682A" w:rsidP="00854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32557">
              <w:rPr>
                <w:rFonts w:ascii="Times New Roman" w:hAnsi="Times New Roman" w:cs="Times New Roman"/>
                <w:color w:val="000000"/>
                <w:sz w:val="24"/>
              </w:rPr>
              <w:t>17 (11)</w:t>
            </w: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  <w:t>II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9 (35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1 (32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7 (30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82A" w:rsidRPr="00E32557" w:rsidRDefault="0021682A" w:rsidP="00854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32557">
              <w:rPr>
                <w:rFonts w:ascii="Times New Roman" w:hAnsi="Times New Roman" w:cs="Times New Roman"/>
                <w:color w:val="000000"/>
                <w:sz w:val="24"/>
              </w:rPr>
              <w:t>49 (32)</w:t>
            </w: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  <w:t>III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9 (48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5 (57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4 (54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82A" w:rsidRPr="00E32557" w:rsidRDefault="0021682A" w:rsidP="00854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32557">
              <w:rPr>
                <w:rFonts w:ascii="Times New Roman" w:hAnsi="Times New Roman" w:cs="Times New Roman"/>
                <w:color w:val="000000"/>
                <w:sz w:val="24"/>
              </w:rPr>
              <w:t>85 (55)</w:t>
            </w: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  <w:t>IV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 (0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 (0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 (1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82A" w:rsidRPr="00E32557" w:rsidRDefault="0021682A" w:rsidP="00854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32557">
              <w:rPr>
                <w:rFonts w:ascii="Times New Roman" w:hAnsi="Times New Roman" w:cs="Times New Roman"/>
                <w:color w:val="000000"/>
                <w:sz w:val="24"/>
              </w:rPr>
              <w:t>4 (3)</w:t>
            </w: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de-CH"/>
              </w:rPr>
              <w:t xml:space="preserve">Dyspnea Score (Scale 1-5), n (%) 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 (2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 (3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82A" w:rsidRPr="00E32557" w:rsidRDefault="0021682A" w:rsidP="00854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32557">
              <w:rPr>
                <w:rFonts w:ascii="Times New Roman" w:hAnsi="Times New Roman" w:cs="Times New Roman"/>
                <w:color w:val="000000"/>
                <w:sz w:val="24"/>
              </w:rPr>
              <w:t>4 (3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82A" w:rsidRPr="00E32557" w:rsidRDefault="0021682A" w:rsidP="00854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32557">
              <w:rPr>
                <w:rFonts w:ascii="Times New Roman" w:hAnsi="Times New Roman" w:cs="Times New Roman"/>
                <w:color w:val="000000"/>
                <w:sz w:val="24"/>
              </w:rPr>
              <w:t>4 (3)</w:t>
            </w: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 (11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 (8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82A" w:rsidRPr="00E32557" w:rsidRDefault="0021682A" w:rsidP="00854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32557">
              <w:rPr>
                <w:rFonts w:ascii="Times New Roman" w:hAnsi="Times New Roman" w:cs="Times New Roman"/>
                <w:color w:val="000000"/>
                <w:sz w:val="24"/>
              </w:rPr>
              <w:t>13 (8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82A" w:rsidRPr="00E32557" w:rsidRDefault="0021682A" w:rsidP="00854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32557">
              <w:rPr>
                <w:rFonts w:ascii="Times New Roman" w:hAnsi="Times New Roman" w:cs="Times New Roman"/>
                <w:color w:val="000000"/>
                <w:sz w:val="24"/>
              </w:rPr>
              <w:t>14 (9)</w:t>
            </w: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3 (16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 (9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82A" w:rsidRPr="00E32557" w:rsidRDefault="0021682A" w:rsidP="00854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32557">
              <w:rPr>
                <w:rFonts w:ascii="Times New Roman" w:hAnsi="Times New Roman" w:cs="Times New Roman"/>
                <w:color w:val="000000"/>
                <w:sz w:val="24"/>
              </w:rPr>
              <w:t>23 (15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82A" w:rsidRPr="00E32557" w:rsidRDefault="0021682A" w:rsidP="00854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32557">
              <w:rPr>
                <w:rFonts w:ascii="Times New Roman" w:hAnsi="Times New Roman" w:cs="Times New Roman"/>
                <w:color w:val="000000"/>
                <w:sz w:val="24"/>
              </w:rPr>
              <w:t>15 (10)</w:t>
            </w: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4 (29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6 (27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82A" w:rsidRPr="00E32557" w:rsidRDefault="0021682A" w:rsidP="00854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32557">
              <w:rPr>
                <w:rFonts w:ascii="Times New Roman" w:hAnsi="Times New Roman" w:cs="Times New Roman"/>
                <w:color w:val="000000"/>
                <w:sz w:val="24"/>
              </w:rPr>
              <w:t>46 (29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82A" w:rsidRPr="00E32557" w:rsidRDefault="0021682A" w:rsidP="00854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32557">
              <w:rPr>
                <w:rFonts w:ascii="Times New Roman" w:hAnsi="Times New Roman" w:cs="Times New Roman"/>
                <w:color w:val="000000"/>
                <w:sz w:val="24"/>
              </w:rPr>
              <w:t>43 (28)</w:t>
            </w: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2 (39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4 (46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82A" w:rsidRPr="00E32557" w:rsidRDefault="0021682A" w:rsidP="00854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32557">
              <w:rPr>
                <w:rFonts w:ascii="Times New Roman" w:hAnsi="Times New Roman" w:cs="Times New Roman"/>
                <w:color w:val="000000"/>
                <w:sz w:val="24"/>
              </w:rPr>
              <w:t>63 (40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82A" w:rsidRPr="00E32557" w:rsidRDefault="0021682A" w:rsidP="00854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32557">
              <w:rPr>
                <w:rFonts w:ascii="Times New Roman" w:hAnsi="Times New Roman" w:cs="Times New Roman"/>
                <w:color w:val="000000"/>
                <w:sz w:val="24"/>
              </w:rPr>
              <w:t>67 (43)</w:t>
            </w: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  <w:t>NA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 (2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 (6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82A" w:rsidRPr="00E32557" w:rsidRDefault="0021682A" w:rsidP="00854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32557">
              <w:rPr>
                <w:rFonts w:ascii="Times New Roman" w:hAnsi="Times New Roman" w:cs="Times New Roman"/>
                <w:color w:val="000000"/>
                <w:sz w:val="24"/>
              </w:rPr>
              <w:t>7 (4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82A" w:rsidRPr="00E32557" w:rsidRDefault="0021682A" w:rsidP="00854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32557">
              <w:rPr>
                <w:rFonts w:ascii="Times New Roman" w:hAnsi="Times New Roman" w:cs="Times New Roman"/>
                <w:color w:val="000000"/>
                <w:sz w:val="24"/>
              </w:rPr>
              <w:t>12 (8)</w:t>
            </w: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de-CH"/>
              </w:rPr>
              <w:lastRenderedPageBreak/>
              <w:t>Home oxygen requirement, n (%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  <w:t>Ye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0 (12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1 (11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4 (15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6 (10)</w:t>
            </w: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  <w:t>No</w:t>
            </w:r>
            <w:proofErr w:type="spellEnd"/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2 (88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4 (88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31 (84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35 (87)</w:t>
            </w: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  <w:t>NA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 (0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 (0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 (1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 (3)</w:t>
            </w: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de-CH"/>
              </w:rPr>
              <w:t xml:space="preserve">Smoking </w:t>
            </w:r>
            <w:proofErr w:type="spellStart"/>
            <w:r w:rsidRPr="00B2352F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de-CH"/>
              </w:rPr>
              <w:t>status</w:t>
            </w:r>
            <w:proofErr w:type="spellEnd"/>
            <w:r w:rsidRPr="00B2352F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de-CH"/>
              </w:rPr>
              <w:t>, n (%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  <w:t>Active</w:t>
            </w:r>
            <w:proofErr w:type="spellEnd"/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1 (50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9 (41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7 (49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2 (40)</w:t>
            </w: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  <w:t>Stopped</w:t>
            </w:r>
            <w:proofErr w:type="spellEnd"/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1 (50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7 (59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9 (51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0 (58)</w:t>
            </w: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  <w:t>NA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 (0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 (0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 (0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 (2)</w:t>
            </w:r>
          </w:p>
        </w:tc>
      </w:tr>
      <w:tr w:rsidR="0021682A" w:rsidRPr="00BE5EA5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de-CH"/>
              </w:rPr>
              <w:t>Glucocorticoid treatment before admission (iv + oral), n (%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  <w:t>Ye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9 (23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5 (16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0 (26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1 (20)</w:t>
            </w: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  <w:t>No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3 (77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1 (84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16 (74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21 (78)</w:t>
            </w: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CH"/>
              </w:rPr>
              <w:t>NA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 (0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 (0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 (0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 (2)</w:t>
            </w:r>
          </w:p>
        </w:tc>
      </w:tr>
      <w:tr w:rsidR="0021682A" w:rsidRPr="00BE5EA5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de-CH"/>
              </w:rPr>
            </w:pPr>
            <w:r w:rsidRPr="00B2352F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de-CH"/>
              </w:rPr>
              <w:t>Antibiotic treatment before admission, n (%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  <w:t>Ye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7 (21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6 (17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82A" w:rsidRPr="00E32557" w:rsidRDefault="0021682A" w:rsidP="00854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32557">
              <w:rPr>
                <w:rFonts w:ascii="Times New Roman" w:hAnsi="Times New Roman" w:cs="Times New Roman"/>
                <w:color w:val="000000"/>
                <w:sz w:val="24"/>
              </w:rPr>
              <w:t>32 (21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82A" w:rsidRPr="00E32557" w:rsidRDefault="0021682A" w:rsidP="00854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32557">
              <w:rPr>
                <w:rFonts w:ascii="Times New Roman" w:hAnsi="Times New Roman" w:cs="Times New Roman"/>
                <w:color w:val="000000"/>
                <w:sz w:val="24"/>
              </w:rPr>
              <w:t>21 (14)</w:t>
            </w: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  <w:t>No</w:t>
            </w:r>
            <w:proofErr w:type="spellEnd"/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4 (78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0 (83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82A" w:rsidRPr="00E32557" w:rsidRDefault="0021682A" w:rsidP="00854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32557">
              <w:rPr>
                <w:rFonts w:ascii="Times New Roman" w:hAnsi="Times New Roman" w:cs="Times New Roman"/>
                <w:color w:val="000000"/>
                <w:sz w:val="24"/>
              </w:rPr>
              <w:t>121 (78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82A" w:rsidRPr="00E32557" w:rsidRDefault="0021682A" w:rsidP="00854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32557">
              <w:rPr>
                <w:rFonts w:ascii="Times New Roman" w:hAnsi="Times New Roman" w:cs="Times New Roman"/>
                <w:color w:val="000000"/>
                <w:sz w:val="24"/>
              </w:rPr>
              <w:t>129 (83)</w:t>
            </w:r>
          </w:p>
        </w:tc>
      </w:tr>
      <w:tr w:rsidR="0021682A" w:rsidRPr="00A91787" w:rsidTr="003764E0">
        <w:tblPrEx>
          <w:tblBorders>
            <w:top w:val="single" w:sz="4" w:space="0" w:color="A8D08D" w:themeColor="accent6" w:themeTint="99"/>
            <w:left w:val="single" w:sz="4" w:space="0" w:color="A8D08D" w:themeColor="accent6" w:themeTint="99"/>
            <w:bottom w:val="single" w:sz="4" w:space="0" w:color="A8D08D" w:themeColor="accent6" w:themeTint="99"/>
            <w:right w:val="single" w:sz="4" w:space="0" w:color="A8D08D" w:themeColor="accent6" w:themeTint="99"/>
            <w:insideH w:val="single" w:sz="4" w:space="0" w:color="A8D08D" w:themeColor="accent6" w:themeTint="99"/>
            <w:insideV w:val="single" w:sz="4" w:space="0" w:color="A8D08D" w:themeColor="accent6" w:themeTint="99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CH"/>
              </w:rPr>
              <w:t>NA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 (1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682A" w:rsidRPr="00B2352F" w:rsidRDefault="0021682A" w:rsidP="00854B3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B23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 (0)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82A" w:rsidRPr="00E32557" w:rsidRDefault="0021682A" w:rsidP="00854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32557">
              <w:rPr>
                <w:rFonts w:ascii="Times New Roman" w:hAnsi="Times New Roman" w:cs="Times New Roman"/>
                <w:color w:val="000000"/>
                <w:sz w:val="24"/>
              </w:rPr>
              <w:t>3 (2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682A" w:rsidRPr="00E32557" w:rsidRDefault="0021682A" w:rsidP="00854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32557">
              <w:rPr>
                <w:rFonts w:ascii="Times New Roman" w:hAnsi="Times New Roman" w:cs="Times New Roman"/>
                <w:color w:val="000000"/>
                <w:sz w:val="24"/>
              </w:rPr>
              <w:t>5 (3)</w:t>
            </w:r>
          </w:p>
        </w:tc>
      </w:tr>
    </w:tbl>
    <w:p w:rsidR="004B43B0" w:rsidRDefault="004B43B0" w:rsidP="00207D3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07D39" w:rsidRDefault="00207D39" w:rsidP="00207D3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1682A" w:rsidRPr="00207D39" w:rsidRDefault="0021682A" w:rsidP="00207D39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sectPr w:rsidR="0021682A" w:rsidRPr="00207D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D39"/>
    <w:rsid w:val="000748DA"/>
    <w:rsid w:val="000D69FA"/>
    <w:rsid w:val="00120FD9"/>
    <w:rsid w:val="00207D39"/>
    <w:rsid w:val="0021682A"/>
    <w:rsid w:val="003764E0"/>
    <w:rsid w:val="004B43B0"/>
    <w:rsid w:val="0072163E"/>
    <w:rsid w:val="007912F1"/>
    <w:rsid w:val="008145F0"/>
    <w:rsid w:val="008C7DB3"/>
    <w:rsid w:val="00A9349B"/>
    <w:rsid w:val="00BE5EA5"/>
    <w:rsid w:val="00DC4A8D"/>
    <w:rsid w:val="00E32557"/>
    <w:rsid w:val="00EB0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9D7D7"/>
  <w15:chartTrackingRefBased/>
  <w15:docId w15:val="{C2036D78-532F-4372-A904-DF916DEE0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4Akzent6">
    <w:name w:val="Grid Table 4 Accent 6"/>
    <w:basedOn w:val="NormaleTabelle"/>
    <w:uiPriority w:val="49"/>
    <w:rsid w:val="0021682A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712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hoff Michael Friedrich</dc:creator>
  <cp:keywords/>
  <dc:description/>
  <cp:lastModifiedBy>Michi in Basel</cp:lastModifiedBy>
  <cp:revision>6</cp:revision>
  <dcterms:created xsi:type="dcterms:W3CDTF">2021-03-04T16:47:00Z</dcterms:created>
  <dcterms:modified xsi:type="dcterms:W3CDTF">2021-04-13T19:23:00Z</dcterms:modified>
</cp:coreProperties>
</file>